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98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880"/>
        <w:gridCol w:w="1416"/>
        <w:gridCol w:w="1734"/>
      </w:tblGrid>
      <w:tr w:rsidR="00BF3A9F" w:rsidRPr="00983F15" w:rsidTr="00970590">
        <w:trPr>
          <w:trHeight w:val="20"/>
        </w:trPr>
        <w:tc>
          <w:tcPr>
            <w:tcW w:w="6745" w:type="dxa"/>
            <w:gridSpan w:val="2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e 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</w:tr>
      <w:tr w:rsidR="00BF3A9F" w:rsidRPr="00983F15" w:rsidTr="00970590">
        <w:trPr>
          <w:trHeight w:val="20"/>
        </w:trPr>
        <w:tc>
          <w:tcPr>
            <w:tcW w:w="6745" w:type="dxa"/>
            <w:gridSpan w:val="2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ss State Domestic Product (GSDP) per capita (INR)*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96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25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 w:val="restart"/>
            <w:shd w:val="clear" w:color="auto" w:fill="auto"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health expenditure (2019-20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dget </w:t>
            </w:r>
            <w:proofErr w:type="gramStart"/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ate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capita (INR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GSDP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total revenue expenditur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capita health expendi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R)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Start"/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)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shd w:val="clear" w:color="auto" w:fill="auto"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shd w:val="clear" w:color="auto" w:fill="auto"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P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4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 w:val="restart"/>
            <w:shd w:val="clear" w:color="auto" w:fill="auto"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otal expenditure per hospitalization c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xcluding chi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th)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End"/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)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8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7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086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8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94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i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- 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5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4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i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- 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7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16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9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Pr="00983F15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 w:val="restart"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Pr="00374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-of-pocket medical expenditure (OOPME)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hospitalization c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xcluding child birth)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R)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gramEnd"/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6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71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46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7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i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- 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3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4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i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- 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5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41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3</w:t>
            </w:r>
          </w:p>
        </w:tc>
      </w:tr>
      <w:tr w:rsidR="00BF3A9F" w:rsidRPr="00983F15" w:rsidTr="00970590">
        <w:trPr>
          <w:trHeight w:val="20"/>
        </w:trPr>
        <w:tc>
          <w:tcPr>
            <w:tcW w:w="3865" w:type="dxa"/>
            <w:vMerge/>
            <w:vAlign w:val="center"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hospital –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BF3A9F" w:rsidRDefault="00BF3A9F" w:rsidP="0097059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</w:t>
            </w:r>
          </w:p>
        </w:tc>
      </w:tr>
      <w:tr w:rsidR="00BF3A9F" w:rsidRPr="00983F15" w:rsidTr="00970590">
        <w:trPr>
          <w:trHeight w:val="20"/>
        </w:trPr>
        <w:tc>
          <w:tcPr>
            <w:tcW w:w="9895" w:type="dxa"/>
            <w:gridSpan w:val="4"/>
            <w:shd w:val="clear" w:color="auto" w:fill="auto"/>
            <w:noWrap/>
            <w:vAlign w:val="center"/>
            <w:hideMark/>
          </w:tcPr>
          <w:p w:rsidR="00BF3A9F" w:rsidRPr="00983F15" w:rsidRDefault="00BF3A9F" w:rsidP="0097059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s: * State Finances: A Study of Budgets of 2020-21, Reserve Bank of Ind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BI&lt;/Author&gt;&lt;Year&gt;2020&lt;/Year&gt;&lt;RecNum&gt;41&lt;/RecNum&gt;&lt;DisplayText&gt;[26]&lt;/DisplayText&gt;&lt;record&gt;&lt;rec-number&gt;41&lt;/rec-number&gt;&lt;foreign-keys&gt;&lt;key app="EN" db-id="0v9vtzda5ff0r1e09er5fp2ee5z99expv0t9" timestamp="1635315145"&gt;41&lt;/key&gt;&lt;/foreign-keys&gt;&lt;ref-type name="Web Page"&gt;12&lt;/ref-type&gt;&lt;contributors&gt;&lt;authors&gt;&lt;author&gt;RBI&lt;/author&gt;&lt;/authors&gt;&lt;/contributors&gt;&lt;titles&gt;&lt;title&gt;State Finances : A Study of Budgets of 2020-21&lt;/title&gt;&lt;/titles&gt;&lt;volume&gt;2021&lt;/volume&gt;&lt;number&gt;May 28&lt;/number&gt;&lt;dates&gt;&lt;year&gt;2020&lt;/year&gt;&lt;/dates&gt;&lt;pub-location&gt;Mumbai&lt;/pub-location&gt;&lt;publisher&gt;Reserve Bank of India&lt;/publisher&gt;&lt;urls&gt;&lt;related-urls&gt;&lt;url&gt;https://rbidocs.rbi.org.in/rdocs/Publications/PDFs/0SF_271020FCF77451F1DF744B2B244875C785B8EF3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6" w:tooltip="RBI, 2020 #4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nal Health Accounts India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ational Health Systems Resource Centre&lt;/Author&gt;&lt;Year&gt;2019&lt;/Year&gt;&lt;RecNum&gt;42&lt;/RecNum&gt;&lt;DisplayText&gt;[27]&lt;/DisplayText&gt;&lt;record&gt;&lt;rec-number&gt;42&lt;/rec-number&gt;&lt;foreign-keys&gt;&lt;key app="EN" db-id="0v9vtzda5ff0r1e09er5fp2ee5z99expv0t9" timestamp="1635315145"&gt;42&lt;/key&gt;&lt;/foreign-keys&gt;&lt;ref-type name="Report"&gt;27&lt;/ref-type&gt;&lt;contributors&gt;&lt;authors&gt;&lt;author&gt;National Health Systems Resource Centre,&lt;/author&gt;&lt;/authors&gt;&lt;/contributors&gt;&lt;titles&gt;&lt;title&gt;National Health Accounts Estimates for India (2016-17)&lt;/title&gt;&lt;/titles&gt;&lt;dates&gt;&lt;year&gt;2019&lt;/year&gt;&lt;/dates&gt;&lt;pub-location&gt;New Delhi&lt;/pub-location&gt;&lt;publisher&gt;Ministry of Health and Family Welfare, Government of India&lt;/publisher&gt;&lt;urls&gt;&lt;related-urls&gt;&lt;url&gt;http://nhsrcindia.org/sites/default/files/FINAL%20National%20Health%20Accounts%202016-17%20Nov%202019-for%20Web.pdf&lt;/url&gt;&lt;/related-urls&gt;&lt;/urls&gt;&lt;access-date&gt;May 28, 202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7" w:tooltip="National Health Systems Resource Centre, 2019 #4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83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*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onal Sample Survey Organization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I&lt;/Author&gt;&lt;Year&gt;2020&lt;/Year&gt;&lt;RecNum&gt;44&lt;/RecNum&gt;&lt;DisplayText&gt;[29]&lt;/DisplayText&gt;&lt;record&gt;&lt;rec-number&gt;44&lt;/rec-number&gt;&lt;foreign-keys&gt;&lt;key app="EN" db-id="0v9vtzda5ff0r1e09er5fp2ee5z99expv0t9" timestamp="1635315145"&gt;44&lt;/key&gt;&lt;/foreign-keys&gt;&lt;ref-type name="Web Page"&gt;12&lt;/ref-type&gt;&lt;contributors&gt;&lt;authors&gt;&lt;author&gt;GoI&lt;/author&gt;&lt;/authors&gt;&lt;secondary-authors&gt;&lt;author&gt;National Sample Survey Organization&lt;/author&gt;&lt;/secondary-authors&gt;&lt;tertiary-authors&gt;&lt;author&gt;Government of India&lt;/author&gt;&lt;/tertiary-authors&gt;&lt;/contributors&gt;&lt;titles&gt;&lt;title&gt;Health in India NSS 75th Round July 2017 - June 2018&lt;/title&gt;&lt;/titles&gt;&lt;number&gt;NSS Report no. 586&lt;/number&gt;&lt;dates&gt;&lt;year&gt;2020&lt;/year&gt;&lt;/dates&gt;&lt;pub-location&gt;New Delhi&lt;/pub-location&gt;&lt;publisher&gt;Government of India, Ministry of Statistics and Programme Implementation, National Statistical Office&lt;/publisher&gt;&lt;urls&gt;&lt;related-urls&gt;&lt;url&gt;http://mospi.nic.in/sites/default/files/publication_reports/NSS%20Report%20no.%20586%20Health%20in%20India.pdf&lt;/url&gt;&lt;/related-urls&gt;&lt;/urls&gt;&lt;access-date&gt;September 22, 2011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9" w:tooltip="GoI, 2020 #4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BF3A9F" w:rsidRDefault="00970590" w:rsidP="00970590">
      <w:pPr>
        <w:jc w:val="center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983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983F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omparison of study states across selected expenditure parameters</w:t>
      </w:r>
      <w:bookmarkStart w:id="0" w:name="_GoBack"/>
      <w:bookmarkEnd w:id="0"/>
    </w:p>
    <w:sectPr w:rsidR="00BF3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NrIwMTa1tDA3tTBW0lEKTi0uzszPAykwrgUA7rY8dSwAAAA="/>
  </w:docVars>
  <w:rsids>
    <w:rsidRoot w:val="00BF3A9F"/>
    <w:rsid w:val="00876070"/>
    <w:rsid w:val="00970590"/>
    <w:rsid w:val="009945AA"/>
    <w:rsid w:val="00BF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29C1A-ABF9-4CFF-B9E8-CC16FA89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A9F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rag Saxena</dc:creator>
  <cp:keywords/>
  <dc:description/>
  <cp:lastModifiedBy>Dr. Anurag Saxena</cp:lastModifiedBy>
  <cp:revision>3</cp:revision>
  <dcterms:created xsi:type="dcterms:W3CDTF">2022-02-27T10:54:00Z</dcterms:created>
  <dcterms:modified xsi:type="dcterms:W3CDTF">2022-04-06T07:04:00Z</dcterms:modified>
</cp:coreProperties>
</file>